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540"/>
        <w:rPr/>
      </w:pPr>
      <w:r>
        <w:rPr>
          <w:b/>
        </w:rPr>
        <w:t xml:space="preserve">Table S1. </w:t>
      </w:r>
      <w:r>
        <w:rPr/>
        <w:t>Characteristics of Studies on the Association between Alcohol Consumption and Parkinson’s Disease.</w:t>
      </w:r>
      <w:r>
        <w:rPr>
          <w:b/>
        </w:rPr>
        <w:t xml:space="preserve"> </w:t>
      </w:r>
    </w:p>
    <w:p>
      <w:pPr>
        <w:pStyle w:val="Normal"/>
        <w:ind w:hanging="540"/>
        <w:rPr>
          <w:b/>
          <w:b/>
        </w:rPr>
      </w:pPr>
      <w:r>
        <w:rPr>
          <w:b/>
        </w:rPr>
        <w:tab/>
        <w:tab/>
        <w:tab/>
        <w:tab/>
        <w:tab/>
        <w:tab/>
        <w:tab/>
        <w:tab/>
        <w:tab/>
        <w:tab/>
        <w:tab/>
        <w:tab/>
      </w:r>
    </w:p>
    <w:tbl>
      <w:tblPr>
        <w:tblW w:w="1899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258"/>
        <w:gridCol w:w="72"/>
        <w:gridCol w:w="1728"/>
        <w:gridCol w:w="38"/>
        <w:gridCol w:w="1854"/>
        <w:gridCol w:w="178"/>
        <w:gridCol w:w="1948"/>
        <w:gridCol w:w="1980"/>
        <w:gridCol w:w="180"/>
        <w:gridCol w:w="2804"/>
        <w:gridCol w:w="76"/>
        <w:gridCol w:w="2196"/>
        <w:gridCol w:w="2880"/>
      </w:tblGrid>
      <w:tr>
        <w:trPr>
          <w:trHeight w:val="638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st author, year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ign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 / location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 identification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osure assessment</w:t>
            </w:r>
          </w:p>
        </w:tc>
        <w:tc>
          <w:tcPr>
            <w:tcW w:w="50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 estimate (95% CI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ents</w:t>
            </w:r>
          </w:p>
        </w:tc>
      </w:tr>
      <w:tr>
        <w:trPr>
          <w:trHeight w:val="611" w:hRule="atLeast"/>
        </w:trPr>
        <w:tc>
          <w:tcPr>
            <w:tcW w:w="179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ary Overall Results</w:t>
            </w:r>
          </w:p>
        </w:tc>
        <w:tc>
          <w:tcPr>
            <w:tcW w:w="22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s of Alcoho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8" w:hRule="atLeast"/>
        </w:trPr>
        <w:tc>
          <w:tcPr>
            <w:tcW w:w="18990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rospective studies</w:t>
            </w:r>
          </w:p>
        </w:tc>
      </w:tr>
      <w:tr>
        <w:trPr>
          <w:trHeight w:val="1350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ganini-Hill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 [1]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ted case-control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5 PD cas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320 matched-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 </w:t>
            </w:r>
          </w:p>
        </w:tc>
        <w:tc>
          <w:tcPr>
            <w:tcW w:w="1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id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spital discharge diagnoses, death certificates, and self-report of physician diagnosed PD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x matched controls per ca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lf-administered questionnaire; daily alcohol consumption (wine, beer, hard liquor) </w:t>
            </w:r>
          </w:p>
        </w:tc>
        <w:tc>
          <w:tcPr>
            <w:tcW w:w="2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Highest alcohol consumptio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+ drinks/day) vs. Nondrinkers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77 (0.58-1.03)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Wine</w:t>
            </w:r>
            <w:r>
              <w:rPr>
                <w:sz w:val="22"/>
                <w:szCs w:val="22"/>
              </w:rPr>
              <w:t xml:space="preserve">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80 (0.51-1.24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Beer</w:t>
            </w:r>
            <w:r>
              <w:rPr>
                <w:sz w:val="22"/>
                <w:szCs w:val="22"/>
              </w:rPr>
              <w:t>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=0.32 (0.10-1.06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Hard Liquor</w:t>
            </w:r>
            <w:r>
              <w:rPr>
                <w:sz w:val="22"/>
                <w:szCs w:val="22"/>
              </w:rPr>
              <w:t xml:space="preserve">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=0.75 (0.55-1.01) 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for smoking, blood pressure medication, number of children, coffee, dietary vitC and total vitA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gender-specific analyses</w:t>
            </w:r>
          </w:p>
        </w:tc>
      </w:tr>
      <w:tr>
        <w:trPr>
          <w:trHeight w:val="1089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nán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 [2]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5 incident PD cases from two prospective cohort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US</w:t>
            </w:r>
          </w:p>
        </w:tc>
        <w:tc>
          <w:tcPr>
            <w:tcW w:w="1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id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report followed by physician confirmation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FQ;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 of consumption of beer, wine, and liquor in the past year</w:t>
            </w:r>
          </w:p>
        </w:tc>
        <w:tc>
          <w:tcPr>
            <w:tcW w:w="2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Highest alcohol consumptio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≥30gm/day) vs. Nondrinkers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7 (0.5-1.2)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Beer</w:t>
            </w:r>
            <w:r>
              <w:rPr>
                <w:sz w:val="22"/>
                <w:szCs w:val="22"/>
              </w:rPr>
              <w:t>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/wk vs. &lt;1/mo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7 (0.5-0.9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Wine</w:t>
            </w:r>
            <w:r>
              <w:rPr>
                <w:sz w:val="22"/>
                <w:szCs w:val="22"/>
              </w:rPr>
              <w:t>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5/wk vs. &lt;1/mo.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OR=1.1 (0.8-1.7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Liquor</w:t>
            </w:r>
            <w:r>
              <w:rPr>
                <w:sz w:val="22"/>
                <w:szCs w:val="22"/>
              </w:rPr>
              <w:t>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5/wk vs. &lt;1/mo.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OR=1.1 (0.8-1.6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for age, pack-yr smoking, caffeine intak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: ≥30gm/day vs. nondrinkers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6 (0.4-1.1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: ≥30gm/day vs. nondrinkers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1.0 (0.4-2.2)</w:t>
            </w:r>
          </w:p>
        </w:tc>
      </w:tr>
      <w:tr>
        <w:trPr>
          <w:trHeight w:val="1818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nán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 [3]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ested case-control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,019 PD cases 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123 age, sex, and start date-matched controls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Kingdom</w:t>
            </w:r>
          </w:p>
        </w:tc>
        <w:tc>
          <w:tcPr>
            <w:tcW w:w="1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id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erized medical record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ly selected up to 10 controls per ca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ly-defined alcoholics: computerized diagnosis of alcoholism or alcohol-related disease</w:t>
            </w:r>
          </w:p>
        </w:tc>
        <w:tc>
          <w:tcPr>
            <w:tcW w:w="2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ics vs. Non-alcoholic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1.09 (0.67-1.78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Highest alcohol consumptio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≥50units/wk) vs. Nondrinkers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1.46 (0.69-3.01)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(s) of alcohol not specifi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for smokin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n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83 (0.46-1.51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men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2.74 (1.10-6.82)</w:t>
            </w:r>
          </w:p>
        </w:tc>
      </w:tr>
      <w:tr>
        <w:trPr>
          <w:trHeight w:val="1827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rdefeldt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 [4]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ted case-control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476 PD cases 2,380 external controls matched by sex, birth yr, and questionnaire source of exposure data;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 415 same-sex twin pair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eden</w:t>
            </w:r>
          </w:p>
        </w:tc>
        <w:tc>
          <w:tcPr>
            <w:tcW w:w="1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id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entified from the Swedish Inpatient Discharge Register (IDR) and the Cause of Death Register (CDR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o types of controls (external control and co-twin control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stionnaire</w:t>
            </w:r>
          </w:p>
        </w:tc>
        <w:tc>
          <w:tcPr>
            <w:tcW w:w="2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consumption was categorized into never and ever drinkers, and also computed total alcohol intake/day (in grams) for beer, wine or spirits</w:t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 vs. Never (crude OR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74 (0.59-0.93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E</w:t>
            </w:r>
            <w:r>
              <w:rPr>
                <w:i/>
                <w:sz w:val="22"/>
                <w:szCs w:val="22"/>
                <w:u w:val="single"/>
              </w:rPr>
              <w:t>xternal control</w:t>
            </w:r>
            <w:r>
              <w:rPr>
                <w:sz w:val="22"/>
                <w:szCs w:val="22"/>
                <w:u w:val="single"/>
              </w:rPr>
              <w:t xml:space="preserve"> comparison</w:t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Highest alcohol consumptio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&gt;30gm/day) vs. Nondrinkers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66 (0.34-1.29)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  <w:u w:val="single"/>
              </w:rPr>
              <w:t>Co-twin</w:t>
            </w:r>
            <w:r>
              <w:rPr>
                <w:sz w:val="22"/>
                <w:szCs w:val="22"/>
                <w:u w:val="single"/>
              </w:rPr>
              <w:t xml:space="preserve">  comparison</w:t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 xml:space="preserve">Highest alcohol consumption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&gt;30gm/day) vs. Nondrinkers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72 (0.19-2.65)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(s) of alcohol not specifi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for smoking, coffee, and educatio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:</w:t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Highest alcohol consumption (E</w:t>
            </w:r>
            <w:r>
              <w:rPr>
                <w:i/>
                <w:sz w:val="22"/>
                <w:szCs w:val="22"/>
              </w:rPr>
              <w:t>xternal control</w:t>
            </w:r>
            <w:r>
              <w:rPr>
                <w:sz w:val="22"/>
                <w:szCs w:val="22"/>
              </w:rPr>
              <w:t xml:space="preserve"> compariso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&gt;30gm/day vs. nondrinkers)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68 (0.29-1.59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Highest alcohol consumption (</w:t>
            </w:r>
            <w:r>
              <w:rPr>
                <w:i/>
                <w:sz w:val="22"/>
                <w:szCs w:val="22"/>
              </w:rPr>
              <w:t>Co-twin</w:t>
            </w:r>
            <w:r>
              <w:rPr>
                <w:sz w:val="22"/>
                <w:szCs w:val="22"/>
              </w:rPr>
              <w:t xml:space="preserve">  compariso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&gt;30gm/day vs. nondrinkers)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44 (0.06-3.35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:</w:t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Highest alcohol consumption (E</w:t>
            </w:r>
            <w:r>
              <w:rPr>
                <w:i/>
                <w:sz w:val="22"/>
                <w:szCs w:val="22"/>
              </w:rPr>
              <w:t>xternal control</w:t>
            </w:r>
            <w:r>
              <w:rPr>
                <w:sz w:val="22"/>
                <w:szCs w:val="22"/>
              </w:rPr>
              <w:t xml:space="preserve"> compariso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&gt;30gm/day vs. nondrinkers)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65 (0.21-2.04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Highest alcohol consumption (</w:t>
            </w:r>
            <w:r>
              <w:rPr>
                <w:i/>
                <w:sz w:val="22"/>
                <w:szCs w:val="22"/>
              </w:rPr>
              <w:t>Co-twin</w:t>
            </w:r>
            <w:r>
              <w:rPr>
                <w:sz w:val="22"/>
                <w:szCs w:val="22"/>
              </w:rPr>
              <w:t xml:space="preserve">  compariso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&gt;30gm/day vs. nondrinkers)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60 (0.07-5.21)</w:t>
            </w:r>
          </w:p>
        </w:tc>
      </w:tr>
      <w:tr>
        <w:trPr>
          <w:trHeight w:val="1827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lacios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2 [5]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5 incident PD cases (389 male and 216 female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</w:t>
            </w:r>
          </w:p>
        </w:tc>
        <w:tc>
          <w:tcPr>
            <w:tcW w:w="1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id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report followed by physician or medical record confirmation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ified Block FFQ;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 of consumption of beer, wine or wine cooler, and liquor in the past year</w:t>
            </w:r>
          </w:p>
        </w:tc>
        <w:tc>
          <w:tcPr>
            <w:tcW w:w="2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 xml:space="preserve">Highest alcohol consumption for Men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≥30gm/day) vs. Nondrinkers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1.29 (0.90-1.86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 xml:space="preserve">for Women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≥15gm/day) vs. Nondrinkers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77 (0.41-1.45)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gm/day increments in consumption of (men and women combin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Beer</w:t>
            </w:r>
            <w:r>
              <w:rPr>
                <w:sz w:val="22"/>
                <w:szCs w:val="22"/>
              </w:rPr>
              <w:t>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1.01 (0.99-1.03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Wine</w:t>
            </w:r>
            <w:r>
              <w:rPr>
                <w:sz w:val="22"/>
                <w:szCs w:val="22"/>
              </w:rPr>
              <w:t>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1.02 (0.98-1.05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Liquor</w:t>
            </w:r>
            <w:r>
              <w:rPr>
                <w:sz w:val="22"/>
                <w:szCs w:val="22"/>
              </w:rPr>
              <w:t>: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OR=0.99 (0.96-1.02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for age, smoking, and coffee intake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4" w:hRule="atLeast"/>
        </w:trPr>
        <w:tc>
          <w:tcPr>
            <w:tcW w:w="18990" w:type="dxa"/>
            <w:gridSpan w:val="1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ase-control studies</w:t>
            </w:r>
          </w:p>
        </w:tc>
      </w:tr>
      <w:tr>
        <w:trPr>
          <w:trHeight w:val="1089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9 [6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cas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 age- and sex matched 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ng Kong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t P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spital PD patients and PD patients identified from survey of elderly home residents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derly homes and hospital control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-person  interview with structured questionnaire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 vs. Never drinker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7(0.2-2.0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(s) of alcohol not specifi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ypes of adjustments not specified, likely crude O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gender-specific results</w:t>
            </w:r>
          </w:p>
        </w:tc>
      </w:tr>
      <w:tr>
        <w:trPr>
          <w:trHeight w:val="2519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ménez-Jiménez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2 [7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8 PD cases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 age-and sex-matched 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patients from movement disorder clinic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s in ER of same hospital with minor non-neurological ailment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-person interview 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ght drinkers vs. Nondrinkers: (&lt;50 g/d): p&lt;0.0001; no OR reported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(s) of alcohol not specifi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relation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: drinking ≥50g/day was less frequent in PD than controls (p&lt;0.001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: drinking behavior did not differ significantly between PD than controls</w:t>
            </w:r>
          </w:p>
        </w:tc>
      </w:tr>
      <w:tr>
        <w:trPr>
          <w:trHeight w:val="1827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ng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3 [8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 PD cas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 age-, sex-, and hospital matched 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Preval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ndomly selected neurology outpatients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ly selected from the same hospital with other diagnoses unrelated to P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stionnaire, interview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inking (&lt;50g/d): OR=0.28 (012-0.65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d liquor: OR=0.60 (0.36-0.99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ypes of adjustments not specified, likely crude O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gender-specific analyses</w:t>
            </w:r>
          </w:p>
        </w:tc>
      </w:tr>
      <w:tr>
        <w:trPr>
          <w:trHeight w:val="1529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lenbrand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6 [9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 PD cases and 342 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uited from multiple neurologic clinics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ly selected from the same neighborhood or region (two random community controls per case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uctured interview and self-administered FFQ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No overall alcohol consumption reported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Be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quartile 4 vs. quartile 1): OR=0.26 (0.14-0.49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Spirit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quartile 4 vs. quartile 1): OR=0.56 (0.36-0.86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W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2: OR=1.20 (0.74-1.94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3: OR=1.14 (0.70-1.85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4: OR=1.20 (0.71-2.04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Ethano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2: OR=1.14 (0.71-1.84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3: OR=0.53 (0.30-0.93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4: OR=0.58 (0.32-1.06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for energy intake, smoking in pack years, and education</w:t>
            </w:r>
          </w:p>
        </w:tc>
      </w:tr>
      <w:tr>
        <w:trPr>
          <w:trHeight w:val="1332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ou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7 [10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 PD cas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 age- and sex-matched hospital 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wan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cruited from movement disorder clinic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uited from the neurologic or medical outpatient clinics at the same hospita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-person interview with structured open-ended questionnaire 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 vs. Nev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59 (0.26-1.33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(s) of alcohol not specifi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ypes of adjustments not specified, likely crude O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gender-specific analyses</w:t>
            </w:r>
          </w:p>
        </w:tc>
      </w:tr>
      <w:tr>
        <w:trPr>
          <w:trHeight w:val="1332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margiassi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8 [11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6 PD case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 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secutive cases from neurology institute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patients of the same hospita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iew with structured questionnaire;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drinkers were those consuming &gt;50 g/day on average during lifetime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 vs. Nev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1.90 (0.27-4.79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(s) of alcohol not specifi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ypes of adjustments not specified, likely crude O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gender-specific analyses</w:t>
            </w:r>
          </w:p>
        </w:tc>
      </w:tr>
      <w:tr>
        <w:trPr>
          <w:trHeight w:val="359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rell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9 [12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 PD cases and 464 age-, sex-, race- frequency matched 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awn from health system databas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awn from health system databa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ephone interview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consumption were classified as nondrinkers (0 drink-yrs), mild to moderate (&gt;0 to 10 drink-yrs), or heavy (&gt;10 drink-yrs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sz w:val="22"/>
                <w:szCs w:val="22"/>
              </w:rPr>
              <w:t xml:space="preserve">Drink-yr” was defined as the intake of 1drink of alcohol/day for 1 yr.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 drank: 1 (reference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-moderate drinker: OR=0.74 (0.41-1.35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vy drinker: OR=0.94 (0.51-1.75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(s) of alcohol not specifi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ypes of adjustments not specified, likely crude O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gender-specific analyses</w:t>
            </w:r>
          </w:p>
        </w:tc>
      </w:tr>
      <w:tr>
        <w:trPr>
          <w:trHeight w:val="1332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ll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9 [13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13 PD cases and 263 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eden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awn from prescription records and general practitioner reports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ly drawn from the population regist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uctured questionnaire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verall alcohol consumption reported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Medium strong beer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1-3 bottles/day vs. ≤1, never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47 (0.26-0.83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Stronger be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 bottles/wk vs. &lt;1, never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38 (0.15-0.90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W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-6 bottles/day vs. never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25 (0.11-0.56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Liquo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½-1 bottle/mo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51 (0.27-0.93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½ bottle/wk;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19 (0.06-0.52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bottle/wk: OR=0.24 (0.06-0.80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ypes of adjustments not specified, likely crude O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gender-specific analyses</w:t>
            </w:r>
          </w:p>
        </w:tc>
      </w:tr>
      <w:tr>
        <w:trPr>
          <w:trHeight w:val="1899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edetti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 [14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 PD cas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 age- and sex-matched population contro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id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dentified from medical records linkage system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lected randomly from the same county population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ted from medical records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ver vs. Never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1.04 (0.61-1.76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r vs. Otherwise (occasional, rare, never)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1.00 (0.64-1.57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vy vs. Otherwise (moderate, light, never)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65 (0.30-1.38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ism (Ever vs. never)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 0.41 (0.19-0.89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(s) of alcohol not specifi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for education, smoking, and coffee drinkin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s subjects were diagnosed with alcoholism significantly more frequently than cas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gender-specific analyses</w:t>
            </w:r>
          </w:p>
        </w:tc>
      </w:tr>
      <w:tr>
        <w:trPr>
          <w:trHeight w:val="1899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hari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 [15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 PD cases and 377 age-matched 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ident and preval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cutive PD patients attending movement disorder clinic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patients with other neurological diseases attending same medical institut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-person interview with standard structured questionnaire;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was considered positive if a subject consumed 30ml of alcohol /day for at least 1 yr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st consumption (&gt;20 yrs) vs. None: OR=1.48 (0.82-2.65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(s) of alcohol not specifi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ypes of adjustments not specified, likely crude O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gender-specific analyses</w:t>
            </w:r>
          </w:p>
        </w:tc>
      </w:tr>
      <w:tr>
        <w:trPr>
          <w:trHeight w:val="629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ckoway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 [16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 PD cases and 347 age-and sex-matched 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id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is logs, pharmacy database, and chart reviews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ealth cooperative enrollees without PD or other progressive neurologic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-person questionnaire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st consumption (≥10 drinks/wk) vs. None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8 (0.4-1.4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(s) of alcohol not specifi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for age, ethnicity, gender, and educatio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gender-specific analyses</w:t>
            </w:r>
          </w:p>
        </w:tc>
      </w:tr>
      <w:tr>
        <w:trPr>
          <w:trHeight w:val="1872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gonese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 [17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50 PD cases and 150 age-, sex-and location- matched 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secutive outpatients at neurological clinics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 selected population records of the municipalit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uctured questionnaire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 vs. Never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61 (0.43-0.89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rs of alcohol drinking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:1.0 (reference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30: OR=0.25 (0.08-0.70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30: OR=0.88 (0.52-1.49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rink-yr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: 1.0 (reference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: OR=0.37 (0.03-2.46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6-36.5: OR=0.57 (0.29-1.12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36.5: OR=0.84 (0.44-1.57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lcohol-specific analyse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for education, coffee drinking, and cigarette smokin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: OR=0.55 (0.23-1.35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: OR=0.56 (0.28-1.13)</w:t>
            </w:r>
          </w:p>
        </w:tc>
      </w:tr>
      <w:tr>
        <w:trPr>
          <w:trHeight w:val="809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 [18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0 PD case and control pairs matched for age, gender, and race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ndomly selected from referral hospital movement disorder database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ticipants in community health screening programme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reening questionnaire, interview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p-years (average number of cups/day x number of years of drinking); a cup of beer was used as referenc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 reported to be significantly lower than 1; exact OR (CIs) not reported. 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(s) of alcohol not specifi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for smoking, tea, coffee, head injury, stroke, hypertension, presence of heart conditions, toxin exposure, and farm dwellin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gender-specific analyses</w:t>
            </w:r>
          </w:p>
        </w:tc>
      </w:tr>
      <w:tr>
        <w:trPr>
          <w:trHeight w:val="540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ns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 [19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 PD cas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 age- and sex- matched healthy 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secutive outpatients of Caucasian decent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uited form the same outpatient department as cas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FQ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est consumption (≥14 units/day)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58 (0.34-0.98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(s) of alcohol not specifi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for sensation seeking score (SSS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gender-specific analyses</w:t>
            </w:r>
          </w:p>
        </w:tc>
      </w:tr>
      <w:tr>
        <w:trPr>
          <w:trHeight w:val="540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ks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 [20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7 PD cases and 1,989 age- and sex-matched 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 cases identified from five centers and includes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cutive hospital outpatients, patients receiving L-dopa treatment, medical records reviews of outpatient clinics, and clinic lists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uited from anticoagulant clinics, hospital inpatients, community, and a mixture of community controls and hospital outpatient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iewer-administered questionnaire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overall alcohol consumption reported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 consumed beer, wine or spirits regularly vs. nev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1.01 (0.83-1.23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for age, sex, country, ever used tobacco-containing product, ever knocked unconscious and first-degree family history of PD</w:t>
            </w:r>
          </w:p>
        </w:tc>
      </w:tr>
      <w:tr>
        <w:trPr>
          <w:trHeight w:val="540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illon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 [21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 PD cases and 84 cont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 patients from neurology institute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ected from the same medical practi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rdized questionnaire;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intake in the last 12 months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est consumption (&gt;once/wk) vs. None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5 (0.2-1.1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(s) of alcohol not specifi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s of adjustments not specified, likely crude O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gender-specific analyses</w:t>
            </w:r>
          </w:p>
        </w:tc>
      </w:tr>
      <w:tr>
        <w:trPr>
          <w:trHeight w:val="269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ghina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 [22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93 PD case- controls pairs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t P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spital based PD patients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o types of controls: unaffected siblings (n=514) and unrelated controls (n=379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uctured telephone interview and screened for alcohol use disorders using the CAGE questionnaire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ver vs. Neve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 0.88 (0.69-1.22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Beer</w:t>
            </w:r>
            <w:r>
              <w:rPr>
                <w:sz w:val="22"/>
                <w:szCs w:val="22"/>
              </w:rPr>
              <w:t xml:space="preserve"> (ever vs. never)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 0.96 (0.75-1.2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Wine</w:t>
            </w:r>
            <w:r>
              <w:rPr>
                <w:sz w:val="22"/>
                <w:szCs w:val="22"/>
              </w:rPr>
              <w:t xml:space="preserve"> (ever vs. never)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 1.19 (0.95-1.5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u w:val="single"/>
              </w:rPr>
              <w:t>Liquor</w:t>
            </w:r>
            <w:r>
              <w:rPr>
                <w:sz w:val="22"/>
                <w:szCs w:val="22"/>
              </w:rPr>
              <w:t xml:space="preserve"> (ever vs. never):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 0.83 (0.67-1.02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for age, sex, education, smoking and coffee</w:t>
            </w:r>
          </w:p>
        </w:tc>
      </w:tr>
      <w:tr>
        <w:trPr>
          <w:trHeight w:val="1079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kushima,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 [23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 PD cases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27 controls 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t PD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spital based PD patients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patients and outpatients w/o neurodegenerative disea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administered questionnaires;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ily &amp; weekly peak consumption 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2"/>
                <w:szCs w:val="22"/>
              </w:rPr>
              <w:t>Highest consumption (≥6 days/wk) vs. Nondrinkers: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96 (0.50-1.81)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anol g/day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drinker: 1.0 (reference)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-65.9: OR=1.07 (0.64-1.80)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66: OR=1.46 (0.79-2.71)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anol g/wk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drinker: 1.0 (reference)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-219.3: OR=0.98 (0.58-1.65)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219.4: OR=1.79 (0.95-3.39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st consumption (≥66 g ethanol/day) vs. non-drinkers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2"/>
                <w:szCs w:val="22"/>
                <w:u w:val="single"/>
              </w:rPr>
              <w:t>Beer</w:t>
            </w:r>
            <w:r>
              <w:rPr>
                <w:sz w:val="22"/>
                <w:szCs w:val="22"/>
              </w:rPr>
              <w:t xml:space="preserve">: 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2.13 (0.80-5.82)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2"/>
                <w:szCs w:val="22"/>
                <w:u w:val="single"/>
              </w:rPr>
              <w:t>Japanese sake</w:t>
            </w:r>
            <w:r>
              <w:rPr>
                <w:sz w:val="22"/>
                <w:szCs w:val="22"/>
              </w:rPr>
              <w:t>: OR=3.39 (1.10-11.0)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2"/>
                <w:szCs w:val="22"/>
                <w:u w:val="single"/>
              </w:rPr>
              <w:t>Shochu</w:t>
            </w:r>
            <w:r>
              <w:rPr>
                <w:sz w:val="22"/>
                <w:szCs w:val="22"/>
              </w:rPr>
              <w:t xml:space="preserve">: 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1.29 (0.59-2.78)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2"/>
                <w:szCs w:val="22"/>
                <w:u w:val="single"/>
              </w:rPr>
              <w:t>Wine</w:t>
            </w:r>
            <w:r>
              <w:rPr>
                <w:sz w:val="22"/>
                <w:szCs w:val="22"/>
              </w:rPr>
              <w:t xml:space="preserve">: 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6.11 (0.67-1.34)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2"/>
                <w:szCs w:val="22"/>
                <w:u w:val="single"/>
              </w:rPr>
              <w:t>Whisky</w:t>
            </w:r>
            <w:r>
              <w:rPr>
                <w:sz w:val="22"/>
                <w:szCs w:val="22"/>
              </w:rPr>
              <w:t xml:space="preserve">: 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2.25 (0.67-7.83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2"/>
                <w:szCs w:val="22"/>
              </w:rPr>
              <w:t xml:space="preserve">Adjusted for sex, age, region of residence, smoking, education, BMI, alcohol flushing status, medication history, caffeine, and multiple dietary factors 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gender-specific analyses</w:t>
            </w:r>
          </w:p>
        </w:tc>
      </w:tr>
      <w:tr>
        <w:trPr>
          <w:trHeight w:val="1079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icoletti, 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 [24]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-control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2 PD cases and 459 controls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t PD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 patients from movement disorder centers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o groups of controls: 1) spouse of enrolled patient and 2)subjects who accompanied non-parkinsonian patients for hospital check-up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-person interview using standardized structured questionnaire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2"/>
                <w:szCs w:val="22"/>
              </w:rPr>
              <w:t>No overall alcohol consumption reported (restricted analysis to wine consumption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ne consumption 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≥3 glasses/day vs. none)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 0.45 (0.28-0.74)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s of wine drinking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≥46yrs vs. none)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=0.45 (0.29-0.68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for age, sex, family history, place of residence, coffee consumption, and smoking</w:t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gender-specific analyses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20160" w:h="12240"/>
          <w:pgMar w:left="1296" w:right="1440" w:gutter="0" w:header="720" w:top="1296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-540" w:hanging="0"/>
        <w:rPr/>
      </w:pPr>
      <w:r>
        <w:rPr/>
        <w:t xml:space="preserve">Abbreviations: FFQ = food-frequency questionnaire; SFFQ = </w:t>
      </w:r>
      <w:r>
        <w:rPr>
          <w:lang w:eastAsia="zh-CN"/>
        </w:rPr>
        <w:t>semiquantitative food frequency questionnaire; OR= odds ratio; PD = Parkinson’s disease.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UPPLEMENTARY REFERENCES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.</w:t>
        <w:tab/>
        <w:t>Paganini-Hill A (2001) Risk factors for parkinson's disease: the leisure world cohort study. Neuroepidemiology 20: 118-124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2.</w:t>
        <w:tab/>
      </w:r>
      <w:r>
        <w:rPr>
          <w:sz w:val="22"/>
          <w:szCs w:val="22"/>
        </w:rPr>
        <w:t>Hernán</w:t>
      </w:r>
      <w:r>
        <w:rPr>
          <w:lang w:val="en-US" w:eastAsia="en-US"/>
        </w:rPr>
        <w:t xml:space="preserve"> MA, Chen H, Schwarzschild MA, Ascherio A (2003) Alcohol consumption and the incidence of Parkinson's disease. Ann Neurol 54: 170-175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3.</w:t>
        <w:tab/>
      </w:r>
      <w:r>
        <w:rPr>
          <w:sz w:val="22"/>
          <w:szCs w:val="22"/>
        </w:rPr>
        <w:t>Hernán</w:t>
      </w:r>
      <w:r>
        <w:rPr>
          <w:lang w:val="en-US" w:eastAsia="en-US"/>
        </w:rPr>
        <w:t xml:space="preserve"> MA, Logroscino G, Rodriguez LA (2004) A prospective study of alcoholism and the risk of Parkinson's disease. J Neurol 251 Suppl 7: vII14-17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4.</w:t>
        <w:tab/>
        <w:t>Wirdefeldt K, Gatz M, Pawitan Y, Pedersen NL (2005) Risk and protective factors for Parkinson's disease: a study in Swedish twins. Ann Neurol 57: 27-33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5.</w:t>
        <w:tab/>
        <w:t>Palacios N, Gao X, O'Reilly E, Schwarzschild M, McCullough ML, et al. (2012) Alcohol and risk of Parkinson's disease in a large, prospective cohort of men and women. Mov Disord 27: 980-987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6.</w:t>
        <w:tab/>
        <w:t>Ho SC, Woo J, Lee CM (1989) Epidemiologic study of Parkinson's disease in Hong Kong. Neurology 39: 1314-1318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7.</w:t>
        <w:tab/>
        <w:t>Jimenez-Jimenez FJ, Mateo D, Gimenez-Roldan S (1992) Premorbid smoking, alcohol consumption, and coffee drinking habits in Parkinson's disease: a case-control study. Mov Disord 7: 339-344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8.</w:t>
        <w:tab/>
        <w:t>Wang WZ, Fang XH, Cheng XM, Jiang DH, Lin ZJ (1993) A case-control study on the environmental risk factors of Parkinson's disease in Tianjin, China. Neuroepidemiology 12: 209-218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9.</w:t>
        <w:tab/>
        <w:t>Hellenbrand W, Seidler A, Boeing H, Robra BP, Vieregge P, et al. (1996) Diet and Parkinson's disease. I: A possible role for the past intake of specific foods and food groups. Results from a self-administered food-frequency questionnaire in a case-control study. Neurology 47: 636-643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0.</w:t>
        <w:tab/>
        <w:t>Liou HH, Tsai MC, Chen CJ, Jeng JS, Chang YC, et al. (1997) Environmental risk factors and Parkinson's disease: a case-control study in Taiwan. Neurology 48: 1583-1588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1.</w:t>
        <w:tab/>
        <w:t>Smargiassi A, Mutti A, De Rosa A, De Palma G, Negrotti A, et al. (1998) A case-control study of occupational and environmental risk factors for Parkinson's disease in the Emilia-Romagna region of Italy. Neurotoxicology 19: 709-712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2.</w:t>
        <w:tab/>
        <w:t>Gorell JM, Rybicki BA, Johnson CC, Peterson EL (1999) Smoking and Parkinson's disease: a dose-response relationship. Neurology 52: 115-119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3.</w:t>
        <w:tab/>
        <w:t>Fall PA, Fredrikson M, Axelson O, Granerus AK (1999) Nutritional and occupational factors influencing the risk of Parkinson's disease: a case-control study in southeastern Sweden. Mov Disord 14: 28-37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4.</w:t>
        <w:tab/>
        <w:t>Benedetti MD, Bower JH, Maraganore DM, McDonnell SK, Peterson BJ, et al. (2000) Smoking, alcohol, and coffee consumption preceding Parkinson's disease: a case-control study. Neurology 55: 1350-1358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5.</w:t>
        <w:tab/>
        <w:t>Behari M, Srivastava AK, Das RR, Pandey RM (2001) Risk factors of Parkinson's disease in Indian patients. J Neurol Sci 190: 49-55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6.</w:t>
        <w:tab/>
        <w:t>Checkoway H, Powers K, Smith-Weller T, Franklin GM, Longstreth WT, Jr., et al. (2002) Parkinson's disease risks associated with cigarette smoking, alcohol consumption, and caffeine intake. Am J Epidemiol 155: 732-738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7.</w:t>
        <w:tab/>
        <w:t>Ragonese P, Salemi G, Morgante L, Aridon P, Epifanio A, et al. (2003) A case-control study on cigarette, alcohol, and coffee consumption preceding Parkinson's disease. Neuroepidemiology 22: 297-304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8.</w:t>
        <w:tab/>
        <w:t>Tan EK, Tan C, Fook-Chong SM, Lum SY, Chai A, et al. (2003) Dose-dependent protective effect of coffee, tea, and smoking in Parkinson's disease: a study in ethnic Chinese. J Neurol Sci 216: 163-167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19.</w:t>
        <w:tab/>
        <w:t>Evans AH, Lawrence AD, Potts J, MacGregor L, Katzenschlager R, et al. (2006) Relationship between impulsive sensation seeking traits, smoking, alcohol and caffeine intake, and Parkinson's disease. J Neurol Neurosurg Psychiatry 77: 317-321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20.</w:t>
        <w:tab/>
        <w:t>Dick FD, De Palma G, Ahmadi A, Scott NW, Prescott GJ, et al. (2007) Environmental risk factors for Parkinson's disease and parkinsonism: the Geoparkinson study. Occupational and Environmental Medicine 64: 666-672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21.</w:t>
        <w:tab/>
        <w:t>Dhillon AS, Tarbutton GL, Levin JL, Plotkin GM, Lowry LK, et al. (2008) Pesticide/environmental exposures and Parkinson's disease in East Texas. J Agromedicine 13: 37-48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22.</w:t>
        <w:tab/>
        <w:t>Brighina L, Schneider NK, Lesnick TG, de Andrade M, Cunningham JM, et al. (2009) Alpha-synuclein, alcohol use disorders, and Parkinson disease: a case-control study. Parkinsonism Relat Disord 15: 430-434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23.</w:t>
        <w:tab/>
        <w:t>Fukushima W, Miyake Y, Tanaka K, Sasaki S, Kiyohara C, et al. (2010) Alcohol drinking and risk of Parkinson's disease: a case-control study in Japan. BMC Neurol 10: 111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24.</w:t>
        <w:tab/>
        <w:t>Nicoletti A, Pugliese P, Nicoletti G, Arabia G, Annesi G, et al. (2010) Voluptuary habits and clinical subtypes of Parkinson's disease: the FRAGAMP case-control study. Mov Disord 25: 2387-2394.</w:t>
      </w:r>
    </w:p>
    <w:p>
      <w:pPr>
        <w:pStyle w:val="Normal"/>
        <w:ind w:left="-540" w:hanging="0"/>
        <w:rPr>
          <w:lang w:val="en-US" w:eastAsia="zh-CN"/>
        </w:rPr>
      </w:pPr>
      <w:r>
        <w:rPr>
          <w:lang w:val="en-US" w:eastAsia="zh-CN"/>
        </w:rPr>
      </w:r>
    </w:p>
    <w:sectPr>
      <w:headerReference w:type="default" r:id="rId4"/>
      <w:footerReference w:type="default" r:id="rId5"/>
      <w:type w:val="nextPage"/>
      <w:pgSz w:w="12240" w:h="20160"/>
      <w:pgMar w:left="1296" w:right="1440" w:gutter="0" w:header="720" w:top="1440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character" w:styleId="HeaderChar">
    <w:name w:val="Header Char"/>
    <w:qFormat/>
    <w:rPr>
      <w:rFonts w:eastAsia="SimSun;宋体"/>
      <w:sz w:val="24"/>
      <w:szCs w:val="24"/>
      <w:lang w:val="en-US"/>
    </w:rPr>
  </w:style>
  <w:style w:type="character" w:styleId="FooterChar">
    <w:name w:val="Footer Char"/>
    <w:qFormat/>
    <w:rPr>
      <w:rFonts w:eastAsia="SimSun;宋体"/>
      <w:sz w:val="24"/>
      <w:szCs w:val="24"/>
    </w:rPr>
  </w:style>
  <w:style w:type="character" w:styleId="PlainTextChar">
    <w:name w:val="Plain Text Char"/>
    <w:qFormat/>
    <w:rPr>
      <w:rFonts w:ascii="Calibri" w:hAnsi="Calibri" w:cs="Calibri"/>
      <w:sz w:val="22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21:07:00Z</dcterms:created>
  <dc:creator>Rui Liu</dc:creator>
  <dc:description/>
  <cp:keywords/>
  <dc:language>en-US</dc:language>
  <cp:lastModifiedBy>Rui Liu</cp:lastModifiedBy>
  <dcterms:modified xsi:type="dcterms:W3CDTF">2013-05-17T17:02:00Z</dcterms:modified>
  <cp:revision>14</cp:revision>
  <dc:subject/>
  <dc:title/>
</cp:coreProperties>
</file>